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5D2BF" w14:textId="77777777" w:rsidR="005B1612" w:rsidRPr="00573D72" w:rsidRDefault="005B1612" w:rsidP="005B1612">
      <w:pPr>
        <w:numPr>
          <w:ilvl w:val="0"/>
          <w:numId w:val="1"/>
        </w:numPr>
        <w:rPr>
          <w:color w:val="000000" w:themeColor="text1"/>
        </w:rPr>
      </w:pPr>
      <w:r w:rsidRPr="00573D72">
        <w:rPr>
          <w:color w:val="000000" w:themeColor="text1"/>
        </w:rPr>
        <w:t>Number of alloparents</w:t>
      </w:r>
    </w:p>
    <w:tbl>
      <w:tblPr>
        <w:tblW w:w="9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2805"/>
        <w:gridCol w:w="1040"/>
        <w:gridCol w:w="1051"/>
        <w:gridCol w:w="1040"/>
        <w:gridCol w:w="1040"/>
      </w:tblGrid>
      <w:tr w:rsidR="00573D72" w:rsidRPr="00573D72" w14:paraId="715C29C1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2E34B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C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6A264" w14:textId="01830F5C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0B0C5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A3242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6ECC3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F15C610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  <w:vertAlign w:val="superscript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03579229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AB810" w14:textId="77777777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umber of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42DD4" w14:textId="57A797F7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2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F0D22" w14:textId="18A2F046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3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7B980" w14:textId="1A586DBC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5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44FC6" w14:textId="5859CF31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1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052489" w14:textId="7ED0E984" w:rsidR="009A6981" w:rsidRPr="00573D72" w:rsidRDefault="009A6981" w:rsidP="009A6981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82</w:t>
            </w:r>
          </w:p>
        </w:tc>
      </w:tr>
      <w:tr w:rsidR="00573D72" w:rsidRPr="00573D72" w14:paraId="6C8E8499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F1B6A" w14:textId="408E1C41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B7A7D" w14:textId="0E9353B1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6E41B" w14:textId="6FF2CB85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9995B" w14:textId="721CCDF5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CFEB6" w14:textId="2A3BEA7C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E49755" w14:textId="6B8EDEB6" w:rsidR="009A6981" w:rsidRPr="00573D72" w:rsidRDefault="009A6981" w:rsidP="009A6981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2108A32F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EE212" w14:textId="77777777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3A8B3" w14:textId="198CB3B8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2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BC4E6" w14:textId="7147E2BE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2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D9EB9" w14:textId="3E36BA22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4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ED9A6" w14:textId="1D7C43C1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9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20A939" w14:textId="77777777" w:rsidR="009A6981" w:rsidRPr="00573D72" w:rsidRDefault="009A6981" w:rsidP="009A6981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6CA5B06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913BF" w14:textId="77777777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75FC7" w14:textId="0C675C8B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6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22384" w14:textId="1F5DF610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9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97111" w14:textId="3AE6F2EE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5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38B98" w14:textId="7B03EC06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AF07C8" w14:textId="77777777" w:rsidR="009A6981" w:rsidRPr="00573D72" w:rsidRDefault="009A6981" w:rsidP="009A6981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04DEBF5E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2C713" w14:textId="66882B80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 xml:space="preserve">No </w:t>
            </w:r>
            <w:r w:rsidR="006F5C37" w:rsidRPr="00573D72">
              <w:rPr>
                <w:color w:val="000000" w:themeColor="text1"/>
              </w:rPr>
              <w:t>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C1232" w14:textId="0E0CA1D1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2F063" w14:textId="7FBBB743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5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CF934" w14:textId="48D007EE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7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127AA" w14:textId="26558B3A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1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DB948C" w14:textId="77777777" w:rsidR="009A6981" w:rsidRPr="00573D72" w:rsidRDefault="009A6981" w:rsidP="009A6981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5386A082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D9D7E" w14:textId="086E27EE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FC549" w14:textId="3ACAFF92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06B8C" w14:textId="18BB532B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8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A8E29" w14:textId="657244E7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C8C7E" w14:textId="6BCA392B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5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769033" w14:textId="77777777" w:rsidR="009A6981" w:rsidRPr="00573D72" w:rsidRDefault="009A6981" w:rsidP="009A6981">
            <w:pPr>
              <w:widowControl w:val="0"/>
              <w:jc w:val="center"/>
              <w:rPr>
                <w:color w:val="000000" w:themeColor="text1"/>
              </w:rPr>
            </w:pPr>
          </w:p>
        </w:tc>
      </w:tr>
      <w:tr w:rsidR="00573D72" w:rsidRPr="00573D72" w14:paraId="49C0EC4E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01A0A" w14:textId="77777777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3E7DF" w14:textId="3A057429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39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321C4" w14:textId="611FF574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0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3282E" w14:textId="19B11AC9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32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94D97" w14:textId="291936CA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46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7294BC" w14:textId="77777777" w:rsidR="009A6981" w:rsidRPr="00573D72" w:rsidRDefault="009A6981" w:rsidP="009A6981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58D9449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6376B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HA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8B77E" w14:textId="5F1FB59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462C0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D0A88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9F8BE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9087C19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5D21FDB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EA01D" w14:textId="77777777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umber of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17272" w14:textId="5EBF1356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3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04731" w14:textId="6B477FF9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4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82374" w14:textId="3935CBF0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4EE57" w14:textId="513BD61A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4820E0" w14:textId="082E59E4" w:rsidR="009A6981" w:rsidRPr="00573D72" w:rsidRDefault="009A6981" w:rsidP="009A6981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96</w:t>
            </w:r>
          </w:p>
        </w:tc>
      </w:tr>
      <w:tr w:rsidR="00573D72" w:rsidRPr="00573D72" w14:paraId="6CB93840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8C268" w14:textId="358ED2FD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6EFFD" w14:textId="0E9C675F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19F71" w14:textId="3EA65E10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E866C" w14:textId="599F42DF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7A4F1" w14:textId="0C655A01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9F84DE" w14:textId="4346E2A4" w:rsidR="009A6981" w:rsidRPr="00573D72" w:rsidRDefault="009A6981" w:rsidP="009A6981">
            <w:pPr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69455180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FBCEE" w14:textId="77777777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FFA0A" w14:textId="0C52C5F0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4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8039B" w14:textId="7655D342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4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F576F" w14:textId="092D0F11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1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A0D20" w14:textId="5F04453D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8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564942" w14:textId="77777777" w:rsidR="009A6981" w:rsidRPr="00573D72" w:rsidRDefault="009A6981" w:rsidP="009A6981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35BD8C7B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48440" w14:textId="77777777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2628A" w14:textId="76BDAE7B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4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B396C" w14:textId="3631CB8F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26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6D6A6" w14:textId="531A59CD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7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58628" w14:textId="0FAF6F30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5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587CEE" w14:textId="77777777" w:rsidR="009A6981" w:rsidRPr="00573D72" w:rsidRDefault="009A6981" w:rsidP="009A6981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96553A5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3123D" w14:textId="1E791365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o 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F99E9" w14:textId="0FAA52E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7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03AC3" w14:textId="14D3D64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6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B30BE" w14:textId="657912AB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3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9C411" w14:textId="2C778F2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8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7367E3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6C435DD9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15DCD" w14:textId="6F48FCF4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83E03" w14:textId="01BB7DC0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4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FF04C" w14:textId="10D3D32B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9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29383" w14:textId="2958D6BE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3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1E4C1" w14:textId="5032F164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5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A183A0" w14:textId="77777777" w:rsidR="009A6981" w:rsidRPr="00573D72" w:rsidRDefault="009A6981" w:rsidP="009A6981">
            <w:pPr>
              <w:widowControl w:val="0"/>
              <w:jc w:val="center"/>
              <w:rPr>
                <w:color w:val="000000" w:themeColor="text1"/>
              </w:rPr>
            </w:pPr>
          </w:p>
        </w:tc>
      </w:tr>
      <w:tr w:rsidR="00573D72" w:rsidRPr="00573D72" w14:paraId="3C517A31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6B529" w14:textId="77777777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0C607" w14:textId="4D3CE14E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42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9D61B" w14:textId="106E57FA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8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7A24C" w14:textId="33B5AE6E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35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A2B4E" w14:textId="5B28992E" w:rsidR="009A6981" w:rsidRPr="00573D72" w:rsidRDefault="009A6981" w:rsidP="009A6981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50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FC262E" w14:textId="77777777" w:rsidR="009A6981" w:rsidRPr="00573D72" w:rsidRDefault="009A6981" w:rsidP="009A6981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7FCC0A03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98E95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AP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FA95D" w14:textId="06EB2C60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160AE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6AB7B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D7756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6A7D610" w14:textId="77777777" w:rsidR="005B1612" w:rsidRPr="00573D72" w:rsidRDefault="005B1612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04F33C67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90C00" w14:textId="77777777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umber of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E4007" w14:textId="2EC8568F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B3931" w14:textId="5709E98D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3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DCECF" w14:textId="7F5F8407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3DC5F" w14:textId="04177840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3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A2E69" w14:textId="25303DFF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51</w:t>
            </w:r>
          </w:p>
        </w:tc>
      </w:tr>
      <w:tr w:rsidR="00573D72" w:rsidRPr="00573D72" w14:paraId="75A1EF96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193CC" w14:textId="3444608B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FCB28" w14:textId="509989E4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19365" w14:textId="5216B92D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0900A" w14:textId="1D6A8260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29D56" w14:textId="355315E4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BAAD94" w14:textId="3382DDF4" w:rsidR="00734ECC" w:rsidRPr="00573D72" w:rsidRDefault="00734ECC" w:rsidP="00734ECC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281FDB53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0EF1F" w14:textId="77777777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23879" w14:textId="51E92CD3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D6D59" w14:textId="5D143E0A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3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8D5AF" w14:textId="5BE7D797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5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A790E" w14:textId="7820115E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D31029" w14:textId="77777777" w:rsidR="00734ECC" w:rsidRPr="00573D72" w:rsidRDefault="00734ECC" w:rsidP="00734ECC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31A1A1E9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DBE3D" w14:textId="77777777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8281E" w14:textId="22690E0D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40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7C756" w14:textId="2709F215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06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7102C" w14:textId="5B62AC49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0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45156" w14:textId="6CDEB32A" w:rsidR="00734ECC" w:rsidRPr="00573D72" w:rsidRDefault="00734ECC" w:rsidP="00734EC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6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31128D" w14:textId="77777777" w:rsidR="00734ECC" w:rsidRPr="00573D72" w:rsidRDefault="00734ECC" w:rsidP="00734ECC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21F6751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D36B2" w14:textId="00846EC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o 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81657" w14:textId="3BA3FFE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DF2FA" w14:textId="260E5E4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4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F45E6" w14:textId="6E141E2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3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963AB" w14:textId="6FBFCF1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4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816C2B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115573F3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EB79E" w14:textId="756D371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lastRenderedPageBreak/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6CCF8" w14:textId="2C77C89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8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1F749" w14:textId="0A574E2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8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87BA7" w14:textId="525E0D53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0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CACD7" w14:textId="7D321D3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6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4F9D62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</w:p>
        </w:tc>
      </w:tr>
      <w:tr w:rsidR="00573D72" w:rsidRPr="00573D72" w14:paraId="590EEC13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B6305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2936E" w14:textId="0415320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EA9EA" w14:textId="3403653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3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976BB" w14:textId="4478691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CE662" w14:textId="78552ED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3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7F2081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5A18E0B8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36E5E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FEC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DE157" w14:textId="02F57D0A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</w:t>
            </w:r>
            <w:r w:rsidR="00AD4C81">
              <w:rPr>
                <w:b/>
                <w:color w:val="000000" w:themeColor="text1"/>
              </w:rPr>
              <w:t>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AB49B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F444D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BF4F9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181C2BF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6BEB2F28" w14:textId="77777777" w:rsidTr="00116F3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1C9B0" w14:textId="77777777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umber of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32C6C" w14:textId="6232EED5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 xml:space="preserve"> 0.12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BE9A7" w14:textId="1418504E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96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F6AE8" w14:textId="08B07658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3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52BCF" w14:textId="468F7EDF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21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1FE82C3" w14:textId="35022DA6" w:rsidR="006E192B" w:rsidRPr="00573D72" w:rsidRDefault="006E192B" w:rsidP="006E192B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56</w:t>
            </w:r>
          </w:p>
        </w:tc>
      </w:tr>
      <w:tr w:rsidR="00573D72" w:rsidRPr="00573D72" w14:paraId="4C42B950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C23C3" w14:textId="2D8F13D4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4BE4A" w14:textId="57013B24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 xml:space="preserve"> 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4FD8A" w14:textId="03CD77DD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F7D1C" w14:textId="74B8D213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F7D2E" w14:textId="0A03060F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B217AA" w14:textId="5B8FD81E" w:rsidR="006E192B" w:rsidRPr="00573D72" w:rsidRDefault="006E192B" w:rsidP="006E192B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7FC7060C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CF3D7" w14:textId="77777777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33E92" w14:textId="6546C525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24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43B1D" w14:textId="7C7C08C0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7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C735E" w14:textId="7160275F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40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2C0F3" w14:textId="310C2725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07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912861" w14:textId="1D73A45E" w:rsidR="006E192B" w:rsidRPr="00573D72" w:rsidRDefault="006E192B" w:rsidP="006E192B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35993B51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00175" w14:textId="77777777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4AC29" w14:textId="6705F9F3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43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D85BF" w14:textId="3D689D6E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53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0DCF6" w14:textId="10D36D1D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95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9847C" w14:textId="3A468B09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8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DC6EF3" w14:textId="12CC05CD" w:rsidR="006E192B" w:rsidRPr="00573D72" w:rsidRDefault="006E192B" w:rsidP="006E192B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166C02A4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56080" w14:textId="1FB4BB4F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Any milk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3F2AD" w14:textId="6B52D37D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28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1D16F" w14:textId="716C67F0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2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C4919" w14:textId="1A0D9FEB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1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CF948" w14:textId="3F50B4E2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8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E417A6" w14:textId="13C186AD" w:rsidR="006E192B" w:rsidRPr="00573D72" w:rsidRDefault="006E192B" w:rsidP="006E192B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781C42B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3E451" w14:textId="690BBF79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AF42E" w14:textId="6388580C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5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6732F" w14:textId="66DC605D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4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DB02F" w14:textId="17BCBE8F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1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CDA50" w14:textId="16380910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29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3FDD5E" w14:textId="2C959137" w:rsidR="006E192B" w:rsidRPr="00573D72" w:rsidRDefault="006E192B" w:rsidP="006E192B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1EB47C70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DFE0E" w14:textId="77777777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84CEE" w14:textId="00A6A519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1.52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C2B3E" w14:textId="2F69CB7E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1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3A8C4" w14:textId="3EE732AA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1.41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E265E" w14:textId="7EC05ECF" w:rsidR="006E192B" w:rsidRPr="00573D72" w:rsidRDefault="006E192B" w:rsidP="006E192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1.63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C2C2B5" w14:textId="049C9809" w:rsidR="006E192B" w:rsidRPr="00573D72" w:rsidRDefault="006E192B" w:rsidP="006E192B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</w:tbl>
    <w:p w14:paraId="507F705B" w14:textId="62F26945" w:rsidR="00981C86" w:rsidRPr="00573D72" w:rsidRDefault="00981C86">
      <w:pPr>
        <w:rPr>
          <w:color w:val="000000" w:themeColor="text1"/>
        </w:rPr>
      </w:pPr>
    </w:p>
    <w:p w14:paraId="67D0FAAF" w14:textId="1A9CC64E" w:rsidR="00AB29CB" w:rsidRPr="00573D72" w:rsidRDefault="00AB29CB" w:rsidP="00443C8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00573D72">
        <w:rPr>
          <w:rFonts w:ascii="Times New Roman" w:eastAsia="Times New Roman" w:hAnsi="Times New Roman" w:cs="Times New Roman"/>
          <w:color w:val="000000" w:themeColor="text1"/>
        </w:rPr>
        <w:t>Female adult alloparents</w:t>
      </w:r>
    </w:p>
    <w:tbl>
      <w:tblPr>
        <w:tblW w:w="9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2805"/>
        <w:gridCol w:w="1040"/>
        <w:gridCol w:w="1051"/>
        <w:gridCol w:w="1040"/>
        <w:gridCol w:w="1040"/>
      </w:tblGrid>
      <w:tr w:rsidR="00573D72" w:rsidRPr="00573D72" w14:paraId="7C5BD91E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E0914" w14:textId="77777777" w:rsidR="00AB29CB" w:rsidRPr="00573D72" w:rsidRDefault="00AB29CB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C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F27A0" w14:textId="6E353718" w:rsidR="00AB29CB" w:rsidRPr="00573D72" w:rsidRDefault="00AB29CB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</w:t>
            </w:r>
            <w:r w:rsidR="00AD4C81">
              <w:rPr>
                <w:b/>
                <w:color w:val="000000" w:themeColor="text1"/>
              </w:rPr>
              <w:t>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FD30E" w14:textId="77777777" w:rsidR="00AB29CB" w:rsidRPr="00573D72" w:rsidRDefault="00AB29CB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0A731" w14:textId="77777777" w:rsidR="00AB29CB" w:rsidRPr="00573D72" w:rsidRDefault="00AB29CB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AB3E0" w14:textId="77777777" w:rsidR="00AB29CB" w:rsidRPr="00573D72" w:rsidRDefault="00AB29CB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D83979B" w14:textId="77777777" w:rsidR="00AB29CB" w:rsidRPr="00573D72" w:rsidRDefault="00AB29CB" w:rsidP="00A00E56">
            <w:pPr>
              <w:widowControl w:val="0"/>
              <w:jc w:val="center"/>
              <w:rPr>
                <w:b/>
                <w:color w:val="000000" w:themeColor="text1"/>
                <w:vertAlign w:val="superscript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6146EE21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53C7F" w14:textId="20E4BC76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Female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EC3DA" w14:textId="29FB15D3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34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C7BBB" w14:textId="102F7151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1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3803D" w14:textId="2D442AFD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46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B6CB2" w14:textId="37028038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3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05958C" w14:textId="6479DAFA" w:rsidR="00C32F9B" w:rsidRPr="00573D72" w:rsidRDefault="00C32F9B" w:rsidP="00C32F9B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35</w:t>
            </w:r>
          </w:p>
        </w:tc>
      </w:tr>
      <w:tr w:rsidR="00573D72" w:rsidRPr="00573D72" w14:paraId="21E558DC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A52C2" w14:textId="77777777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5D675" w14:textId="210BB30B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13B9E" w14:textId="35E430F8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8F291" w14:textId="018C9C4F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E7A2B" w14:textId="023A2BF5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31A721" w14:textId="77777777" w:rsidR="00C32F9B" w:rsidRPr="00573D72" w:rsidRDefault="00C32F9B" w:rsidP="00C32F9B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0D90FEED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EA86A" w14:textId="77777777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FE90F" w14:textId="15BFB1E1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3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CDCB5" w14:textId="05B68A9E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7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BFA0C" w14:textId="1657C057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6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48696" w14:textId="59EC56FD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9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CBF55E" w14:textId="77777777" w:rsidR="00C32F9B" w:rsidRPr="00573D72" w:rsidRDefault="00C32F9B" w:rsidP="00C32F9B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3E15A8DC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09388" w14:textId="77777777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87C2E" w14:textId="470FA39C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4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0DE42" w14:textId="4BA5FEB6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8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B52E2" w14:textId="5F7E8D97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2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777D4" w14:textId="59AA6228" w:rsidR="00C32F9B" w:rsidRPr="00573D72" w:rsidRDefault="00C32F9B" w:rsidP="00C32F9B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3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4CBDAE" w14:textId="77777777" w:rsidR="00C32F9B" w:rsidRPr="00573D72" w:rsidRDefault="00C32F9B" w:rsidP="00C32F9B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596082E7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BCD79" w14:textId="57545EF5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o 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674B8" w14:textId="1091053B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4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8A7E9" w14:textId="75DE1F5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7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E7327" w14:textId="7CEC942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2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49361" w14:textId="76FF6DC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1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76E5F3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34254B8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AB9C6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5C34F" w14:textId="39F11FE5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5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29A7F" w14:textId="1CA7B30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9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DCA16" w14:textId="514E4B4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5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E8090" w14:textId="2F999D4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4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E6F498" w14:textId="611BFE16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07FBA592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8E717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64BCC" w14:textId="5A7A738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43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6C746" w14:textId="7D8F0B5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8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78D11" w14:textId="354EEB9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35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B8757" w14:textId="0AD06FA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5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23D6FD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65E0F366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B769A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HA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1E45C" w14:textId="3CD22875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28547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F9ED4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D0109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64D7DD4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2B27EB7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6718A" w14:textId="7A2B4AD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Female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E7AAD" w14:textId="52BE78C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4F386" w14:textId="6C951CA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3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F40C1" w14:textId="582B608D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3F41F" w14:textId="61ABE594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47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A91219" w14:textId="7045BEEF" w:rsidR="006F5C37" w:rsidRPr="00573D72" w:rsidRDefault="006F5C37" w:rsidP="006F5C37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59</w:t>
            </w:r>
          </w:p>
        </w:tc>
      </w:tr>
      <w:tr w:rsidR="00573D72" w:rsidRPr="00573D72" w14:paraId="62543FF2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1691C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A3415" w14:textId="1E4B345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CEC75" w14:textId="5A19572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834C0" w14:textId="21E8D02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C60F9" w14:textId="116462D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A10546" w14:textId="77777777" w:rsidR="006F5C37" w:rsidRPr="00573D72" w:rsidRDefault="006F5C37" w:rsidP="006F5C37">
            <w:pPr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3C4568FD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607DF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8D180" w14:textId="6A6C85C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3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9ED07" w14:textId="1637D25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86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6CAA3" w14:textId="290E2444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41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87F51" w14:textId="650C9EC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5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394628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60C1EA9B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98082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lastRenderedPageBreak/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3E9D2" w14:textId="6C884F1D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4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DFB05" w14:textId="4D04AD3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2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3F7F0" w14:textId="314EB8C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6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B7540" w14:textId="63D09974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5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FDE189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517247D8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2321A" w14:textId="46A3E69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o 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8C83F" w14:textId="7E0DE0E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0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6C038" w14:textId="672779A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9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93268" w14:textId="5C08D16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39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FA89C" w14:textId="065C651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1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542091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7316890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B1C43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7F44D" w14:textId="0393E24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9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4367D" w14:textId="7C681255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1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B57D0" w14:textId="35E808D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41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4B0E3" w14:textId="4748C6C3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8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B2C4B6" w14:textId="21D0C4D6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1FC84124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52C1C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A192C" w14:textId="09FDAA9B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59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46F25" w14:textId="429F31D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8C731" w14:textId="16F1EE83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49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E7A3F" w14:textId="74E81EE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69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747563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135DA206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7C450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AP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320C7" w14:textId="3545BE85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D6BD5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E6F79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7250F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D45A1D1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3A30B668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D8485" w14:textId="4141B32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Female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1889B" w14:textId="2BD2AA7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2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2752F" w14:textId="3F34232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0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63B81" w14:textId="6A257E5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2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59CE1" w14:textId="2D579A1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3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0357C" w14:textId="4EA09E75" w:rsidR="006F5C37" w:rsidRPr="00573D72" w:rsidRDefault="006F5C37" w:rsidP="006F5C37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85</w:t>
            </w:r>
          </w:p>
        </w:tc>
      </w:tr>
      <w:tr w:rsidR="00573D72" w:rsidRPr="00573D72" w14:paraId="75096C56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27DE2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43998" w14:textId="0E75E8A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244AD" w14:textId="72AD8BA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16D20" w14:textId="528B487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43B04" w14:textId="385FF89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78F2DB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D9787DB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E029A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692F5" w14:textId="6FA73AE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8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07FA4" w14:textId="7851492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60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DB115" w14:textId="1166A91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3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F723C" w14:textId="37425EB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4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3E2829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59DD60AC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3CA07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A56D8" w14:textId="7FC459B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40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27050" w14:textId="0A9C8C5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80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B90B8" w14:textId="4108C3D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3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BACA7" w14:textId="5BA4C61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57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FB32EC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59F97063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297A1" w14:textId="27B70DD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o 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FB99A" w14:textId="5CA57DB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3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0390A" w14:textId="0621C7D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5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90449" w14:textId="43979CE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38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61B37" w14:textId="65DB399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8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1EFDBF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05941CD6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9644D" w14:textId="4A81699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9ABBF" w14:textId="361F2C74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7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EAD0F" w14:textId="47BA4BC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9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1D6DE" w14:textId="392FB87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8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CC1E3" w14:textId="66CD30C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46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B706FF" w14:textId="651CED84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2EE2A8F1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2FA10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FF3C1" w14:textId="3E3D06D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22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718F1" w14:textId="08BCF12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4A99F" w14:textId="0092F07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15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C0AF5" w14:textId="50F3D92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30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0D3CCE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09AE218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7F400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FEC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884A8" w14:textId="341C4AAE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60702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7B9BC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D2B41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1411ACF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310D7F59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9504B" w14:textId="3AB94243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Female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A510C" w14:textId="11104E20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33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40051" w14:textId="6917226A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7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CFDCA" w14:textId="69D4554D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6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10A79" w14:textId="13DC2265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49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CB8081" w14:textId="321B563E" w:rsidR="008A279E" w:rsidRPr="00573D72" w:rsidRDefault="008A279E" w:rsidP="008A279E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421</w:t>
            </w:r>
          </w:p>
        </w:tc>
      </w:tr>
      <w:tr w:rsidR="00573D72" w:rsidRPr="00573D72" w14:paraId="7EE6FE49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B52CB" w14:textId="77777777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4314E" w14:textId="3991E9C8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2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4450B" w14:textId="37901D51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0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98A51" w14:textId="11D94B8F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2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C1EAA" w14:textId="7F202DC4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2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B14668" w14:textId="20A8FA9E" w:rsidR="008A279E" w:rsidRPr="00573D72" w:rsidRDefault="008A279E" w:rsidP="008A279E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6892C959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6361E" w14:textId="77777777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729FD" w14:textId="2DC2746D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74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2A9F2" w14:textId="2EC179FA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21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E9D5A" w14:textId="58346598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95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769E0" w14:textId="1088B76F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53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B58A98" w14:textId="7CE15BEB" w:rsidR="008A279E" w:rsidRPr="00573D72" w:rsidRDefault="008A279E" w:rsidP="008A279E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42E54C55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35D55" w14:textId="77777777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06556" w14:textId="17F93A1D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2.91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C7DD2" w14:textId="4F714595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46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39225" w14:textId="6D2A5E58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3.35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A5967" w14:textId="67F1E148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2.46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A49498" w14:textId="2090FEDD" w:rsidR="008A279E" w:rsidRPr="00573D72" w:rsidRDefault="008A279E" w:rsidP="008A279E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53DD0761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E2CCC" w14:textId="4E504948" w:rsidR="008A279E" w:rsidRPr="00573D72" w:rsidRDefault="001651EA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Any milk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978BC" w14:textId="4F372D12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30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98A0F" w14:textId="47875632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4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2190D" w14:textId="0D7245EA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45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7B2A8" w14:textId="455C7DB1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16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ADB3F1" w14:textId="167D9128" w:rsidR="008A279E" w:rsidRPr="00573D72" w:rsidRDefault="008A279E" w:rsidP="008A279E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52F0B61F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1047B" w14:textId="77777777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5C045" w14:textId="12C8F0C5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36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DEBE4" w14:textId="2E0299AD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5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F2E9D" w14:textId="73F0E3DE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21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C445C" w14:textId="084ED6C8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50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C732B1" w14:textId="0BCC3216" w:rsidR="008A279E" w:rsidRPr="00573D72" w:rsidRDefault="008A279E" w:rsidP="008A279E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58A94F44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7ACFC" w14:textId="77777777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424B4" w14:textId="41C97841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91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0C942" w14:textId="34CE4FB3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4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5C7D7" w14:textId="7B62AEE3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77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034EF" w14:textId="53926436" w:rsidR="008A279E" w:rsidRPr="00573D72" w:rsidRDefault="008A279E" w:rsidP="008A279E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1.04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3B86A5" w14:textId="713A2E34" w:rsidR="008A279E" w:rsidRPr="00573D72" w:rsidRDefault="008A279E" w:rsidP="008A279E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</w:tbl>
    <w:p w14:paraId="7252D01F" w14:textId="77777777" w:rsidR="00AB29CB" w:rsidRPr="00573D72" w:rsidRDefault="00AB29CB" w:rsidP="00AB29CB">
      <w:pPr>
        <w:rPr>
          <w:color w:val="000000" w:themeColor="text1"/>
        </w:rPr>
      </w:pPr>
    </w:p>
    <w:p w14:paraId="3009840E" w14:textId="5FF285DF" w:rsidR="00443C8C" w:rsidRPr="00573D72" w:rsidRDefault="00443C8C" w:rsidP="00F509A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00573D72">
        <w:rPr>
          <w:rFonts w:ascii="Times New Roman" w:eastAsia="Times New Roman" w:hAnsi="Times New Roman" w:cs="Times New Roman"/>
          <w:color w:val="000000" w:themeColor="text1"/>
        </w:rPr>
        <w:t>Male adult alloparents</w:t>
      </w:r>
    </w:p>
    <w:tbl>
      <w:tblPr>
        <w:tblW w:w="9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2805"/>
        <w:gridCol w:w="1040"/>
        <w:gridCol w:w="1051"/>
        <w:gridCol w:w="1040"/>
        <w:gridCol w:w="1040"/>
      </w:tblGrid>
      <w:tr w:rsidR="00573D72" w:rsidRPr="00573D72" w14:paraId="00978ED8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BE619" w14:textId="77777777" w:rsidR="00443C8C" w:rsidRPr="00573D72" w:rsidRDefault="00443C8C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C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74531" w14:textId="2DB179A7" w:rsidR="00443C8C" w:rsidRPr="00573D72" w:rsidRDefault="00443C8C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6493B" w14:textId="77777777" w:rsidR="00443C8C" w:rsidRPr="00573D72" w:rsidRDefault="00443C8C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453DE" w14:textId="77777777" w:rsidR="00443C8C" w:rsidRPr="00573D72" w:rsidRDefault="00443C8C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25A2C" w14:textId="77777777" w:rsidR="00443C8C" w:rsidRPr="00573D72" w:rsidRDefault="00443C8C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5C9FA64" w14:textId="77777777" w:rsidR="00443C8C" w:rsidRPr="00573D72" w:rsidRDefault="00443C8C" w:rsidP="00A00E56">
            <w:pPr>
              <w:widowControl w:val="0"/>
              <w:jc w:val="center"/>
              <w:rPr>
                <w:b/>
                <w:color w:val="000000" w:themeColor="text1"/>
                <w:vertAlign w:val="superscript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0A80F596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FB701" w14:textId="1869E937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Male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C8697" w14:textId="2857F3CF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1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4435F" w14:textId="6353F8E9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0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95860" w14:textId="1712C1A7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31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00B94" w14:textId="057FC4CB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8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38C143" w14:textId="77777777" w:rsidR="00443C8C" w:rsidRPr="00573D72" w:rsidRDefault="00443C8C" w:rsidP="00443C8C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7</w:t>
            </w:r>
          </w:p>
          <w:p w14:paraId="7B190926" w14:textId="78C59282" w:rsidR="00443C8C" w:rsidRPr="00573D72" w:rsidRDefault="00443C8C" w:rsidP="00443C8C">
            <w:pPr>
              <w:rPr>
                <w:color w:val="000000" w:themeColor="text1"/>
              </w:rPr>
            </w:pPr>
          </w:p>
        </w:tc>
      </w:tr>
      <w:tr w:rsidR="00573D72" w:rsidRPr="00573D72" w14:paraId="46E0893C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A3BDC" w14:textId="77777777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lastRenderedPageBreak/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71B85" w14:textId="3E95A374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7AACA" w14:textId="29A1B16E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FC965" w14:textId="6A9D0BF9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E0281" w14:textId="50271327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2EE66" w14:textId="77777777" w:rsidR="00443C8C" w:rsidRPr="00573D72" w:rsidRDefault="00443C8C" w:rsidP="00443C8C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51421622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D95E5" w14:textId="77777777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C3686" w14:textId="2B6EB99C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0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4A5B2" w14:textId="327EBEE8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7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57088" w14:textId="06D4885A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6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B0D90" w14:textId="1311EC44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8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042668" w14:textId="77777777" w:rsidR="00443C8C" w:rsidRPr="00573D72" w:rsidRDefault="00443C8C" w:rsidP="00443C8C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0FE1659F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7F297" w14:textId="77777777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26C57" w14:textId="1F5FE3D6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1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30539" w14:textId="6A62B769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9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C175A" w14:textId="2557D953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31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8A1A6" w14:textId="4342432D" w:rsidR="00443C8C" w:rsidRPr="00573D72" w:rsidRDefault="00443C8C" w:rsidP="00443C8C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6E41DC" w14:textId="77777777" w:rsidR="00443C8C" w:rsidRPr="00573D72" w:rsidRDefault="00443C8C" w:rsidP="00443C8C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0FA407C9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4504A" w14:textId="1A2B169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o 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90452" w14:textId="1253C9B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784AC" w14:textId="0AB07B0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8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98DE2" w14:textId="5024BB7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7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4D0F2" w14:textId="0C9774F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7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40B672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67D0538D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B71BA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6BFE3" w14:textId="1D4F4CC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1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C6711" w14:textId="6D3473B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0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ADDE7" w14:textId="64F8456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9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FC1E2" w14:textId="35E6F29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1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BDC236" w14:textId="47578FFE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70CBDACF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2426F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B709E" w14:textId="2A3894E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39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C4480" w14:textId="38E5873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8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CB9F1" w14:textId="0B1C8AA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31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62B6B" w14:textId="64E9771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48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4C6BAE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2596423B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626EB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HA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FD89E" w14:textId="7CFECE63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</w:t>
            </w:r>
            <w:r w:rsidR="00AD4C81">
              <w:rPr>
                <w:b/>
                <w:color w:val="000000" w:themeColor="text1"/>
              </w:rPr>
              <w:t>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05F7AC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B45E4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535D0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1DE3B4F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6356191F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7A6EE" w14:textId="1D1DE9F4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Male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BB59A" w14:textId="25E33E5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3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2B72D" w14:textId="12B67D1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3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A1835" w14:textId="0161B25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8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F8172" w14:textId="5ABE9CB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5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55C43C" w14:textId="1728CA80" w:rsidR="006F5C37" w:rsidRPr="00573D72" w:rsidRDefault="006F5C37" w:rsidP="006F5C37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02</w:t>
            </w:r>
          </w:p>
        </w:tc>
      </w:tr>
      <w:tr w:rsidR="00573D72" w:rsidRPr="00573D72" w14:paraId="47BCDC4E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EA69B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A7B2D" w14:textId="2E4D990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4325C" w14:textId="4540748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CB211" w14:textId="0CBE8933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7E3F5" w14:textId="5998C88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41072B" w14:textId="77777777" w:rsidR="006F5C37" w:rsidRPr="00573D72" w:rsidRDefault="006F5C37" w:rsidP="006F5C37">
            <w:pPr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08FB7F7F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C7474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C50FE" w14:textId="488968D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1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C0BB9" w14:textId="4540625B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9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A7DF7" w14:textId="6A22AFF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9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F4AB1" w14:textId="4B7DC29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B13998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39796843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6E79B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FEF31" w14:textId="17BF1B1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3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7E206" w14:textId="41DA9E6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2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6D500" w14:textId="4F91D88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1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62C26" w14:textId="54F0C17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45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E8B520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15BD2B84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1B1CD" w14:textId="65ED9B35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o 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EC8AF" w14:textId="50D8DA9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7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5B8CB" w14:textId="1E5A96A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0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F1335" w14:textId="3E13616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36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0B713" w14:textId="309203E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2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EC3BC1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2215B51D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B169C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F263B" w14:textId="1509926B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5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A6AD2" w14:textId="3B6F99A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2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0B569" w14:textId="2472DDA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6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C3CAF" w14:textId="7225A004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3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E0E09C" w14:textId="2417FD2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002DE6C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1D75A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F6BEA" w14:textId="5A1E6CC4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63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BD023" w14:textId="0C59D79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0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CD0A4" w14:textId="7F3C50B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53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CFC37" w14:textId="1CCC4C5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73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54C59C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78D7DA94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B832F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AP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49DEE" w14:textId="01E67578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BA56E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62B14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F67FF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1057148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234C0ADD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950B0" w14:textId="7E11B1F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Male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9193A" w14:textId="6C010F3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2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97CC5" w14:textId="7A07F15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8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45BF8" w14:textId="734D9D3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40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92118" w14:textId="2D38811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4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97740E" w14:textId="742CBCB3" w:rsidR="006F5C37" w:rsidRPr="00573D72" w:rsidRDefault="006F5C37" w:rsidP="006F5C37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05</w:t>
            </w:r>
          </w:p>
        </w:tc>
      </w:tr>
      <w:tr w:rsidR="00573D72" w:rsidRPr="00573D72" w14:paraId="70E85118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98898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9ED90" w14:textId="5249DBB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B6595" w14:textId="567A5EB3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4EEC6" w14:textId="3DD84675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9267B" w14:textId="6952727D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F5FC99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6DFC89C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C0BEB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1F624" w14:textId="452579D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5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C664B" w14:textId="440E143D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6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D3353" w14:textId="744DDA2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9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6C1B4" w14:textId="2E382EB5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41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420C53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CE10B55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FD746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260A9" w14:textId="7D01D3C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45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31122" w14:textId="3E6C4D33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8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501BF" w14:textId="6878336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7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0BF4C" w14:textId="21A6489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63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57A851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6F894DB2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CA8E6" w14:textId="26575ED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o 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86468" w14:textId="7DB298E4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8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0D681" w14:textId="6EFB730B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6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1DBEB" w14:textId="2C17E0A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3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EA408" w14:textId="49DEAC2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D7A2B1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77208D37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68700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5BCAE" w14:textId="45B19C9B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50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42319" w14:textId="0BF0E41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9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34AC0" w14:textId="0D96B94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4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78B54" w14:textId="38D0E3C3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59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08FEB7" w14:textId="063B1818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0B719F07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675E9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63A18" w14:textId="06E581A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23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F8B60" w14:textId="06095FC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2C7DB" w14:textId="6388BF0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16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9D834" w14:textId="4BBBDCC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3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D80CD8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169960D6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E79E1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FEC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67843" w14:textId="5CCE994D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</w:t>
            </w:r>
            <w:r w:rsidR="00AD4C81">
              <w:rPr>
                <w:b/>
                <w:color w:val="000000" w:themeColor="text1"/>
              </w:rPr>
              <w:t>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0A624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27A08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085A2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2537417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0D985646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4BA5A" w14:textId="078162FB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lastRenderedPageBreak/>
              <w:t>Male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DC28C" w14:textId="769610FB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41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D4302" w14:textId="3892A6EF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88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08EE0" w14:textId="528FE443" w:rsidR="0074446F" w:rsidRPr="00B90A6D" w:rsidRDefault="0074446F" w:rsidP="0074446F">
            <w:pPr>
              <w:widowControl w:val="0"/>
              <w:rPr>
                <w:color w:val="000000" w:themeColor="text1"/>
              </w:rPr>
            </w:pPr>
            <w:r w:rsidRPr="00B90A6D">
              <w:rPr>
                <w:color w:val="000000" w:themeColor="text1"/>
                <w:shd w:val="clear" w:color="auto" w:fill="FFFFFF"/>
              </w:rPr>
              <w:t>-2.25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5F778" w14:textId="5C3011C3" w:rsidR="0074446F" w:rsidRPr="00B90A6D" w:rsidRDefault="0074446F" w:rsidP="0074446F">
            <w:pPr>
              <w:widowControl w:val="0"/>
              <w:rPr>
                <w:color w:val="000000" w:themeColor="text1"/>
              </w:rPr>
            </w:pPr>
            <w:r w:rsidRPr="00B90A6D">
              <w:rPr>
                <w:color w:val="000000" w:themeColor="text1"/>
                <w:shd w:val="clear" w:color="auto" w:fill="FFFFFF"/>
              </w:rPr>
              <w:t>-0.56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53BD78" w14:textId="0935362D" w:rsidR="0074446F" w:rsidRPr="00573D72" w:rsidRDefault="0074446F" w:rsidP="0074446F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698</w:t>
            </w:r>
          </w:p>
        </w:tc>
      </w:tr>
      <w:tr w:rsidR="00573D72" w:rsidRPr="00573D72" w14:paraId="5C24BECD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27F51" w14:textId="77777777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B0FA2" w14:textId="761660A5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3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37F16" w14:textId="6D1AE1A8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0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F428A" w14:textId="7534B913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3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86FE9" w14:textId="3B264A52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3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A3E4C" w14:textId="2BE55760" w:rsidR="0074446F" w:rsidRPr="00573D72" w:rsidRDefault="0074446F" w:rsidP="0074446F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37F8D19C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8AC79" w14:textId="77777777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D43F2" w14:textId="538696B2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82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47847" w14:textId="3B4FEB22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20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6FBB4" w14:textId="02AD0CD6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02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32646" w14:textId="46FDF585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62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F004E6" w14:textId="5D6104E9" w:rsidR="0074446F" w:rsidRPr="00573D72" w:rsidRDefault="0074446F" w:rsidP="0074446F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60C08407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E1048" w14:textId="77777777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3865A" w14:textId="6D501522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4.12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60FA0" w14:textId="03FC4FFF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44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23A4C" w14:textId="43D215D4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4.56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37942" w14:textId="17C0BEF8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3.69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2FB85D" w14:textId="1A5C3599" w:rsidR="0074446F" w:rsidRPr="00573D72" w:rsidRDefault="0074446F" w:rsidP="0074446F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5A6DFEE7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5DBE1" w14:textId="09C6D37C" w:rsidR="0074446F" w:rsidRPr="00573D72" w:rsidRDefault="001651EA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Any milk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130B1" w14:textId="3447BDD3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63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5A3A2" w14:textId="0195988C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40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35391" w14:textId="6D9C46AC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76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9DA16" w14:textId="586AE6CA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49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1053DC" w14:textId="66464357" w:rsidR="0074446F" w:rsidRPr="00573D72" w:rsidRDefault="0074446F" w:rsidP="0074446F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5C3F2618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8D7E8" w14:textId="77777777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FC004" w14:textId="3F4A26E3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68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62009" w14:textId="6309DB18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4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7D728" w14:textId="1F503178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54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5E3DD" w14:textId="1824C427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82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A34FF4" w14:textId="219762C5" w:rsidR="0074446F" w:rsidRPr="00573D72" w:rsidRDefault="0074446F" w:rsidP="0074446F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573D72" w:rsidRPr="00573D72" w14:paraId="6A4E0F6E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55A7B" w14:textId="77777777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D12E0" w14:textId="1AC2A723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68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9EE51" w14:textId="0C271651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3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89C8D" w14:textId="62867B2B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55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AA244" w14:textId="5585CDCE" w:rsidR="0074446F" w:rsidRPr="00573D72" w:rsidRDefault="0074446F" w:rsidP="0074446F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81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2FEAC4" w14:textId="76C9947B" w:rsidR="0074446F" w:rsidRPr="00573D72" w:rsidRDefault="0074446F" w:rsidP="0074446F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</w:tbl>
    <w:p w14:paraId="08BD78D3" w14:textId="27F82C26" w:rsidR="00AB29CB" w:rsidRPr="00573D72" w:rsidRDefault="00AB29CB">
      <w:pPr>
        <w:rPr>
          <w:color w:val="000000" w:themeColor="text1"/>
        </w:rPr>
      </w:pPr>
    </w:p>
    <w:p w14:paraId="15D5D8A0" w14:textId="78DCAAC7" w:rsidR="00F509A3" w:rsidRPr="00573D72" w:rsidRDefault="00F509A3" w:rsidP="00F509A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00573D72">
        <w:rPr>
          <w:rFonts w:ascii="Times New Roman" w:eastAsia="Times New Roman" w:hAnsi="Times New Roman" w:cs="Times New Roman"/>
          <w:color w:val="000000" w:themeColor="text1"/>
        </w:rPr>
        <w:t>Sibling alloparents</w:t>
      </w:r>
    </w:p>
    <w:tbl>
      <w:tblPr>
        <w:tblW w:w="9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2805"/>
        <w:gridCol w:w="1040"/>
        <w:gridCol w:w="1051"/>
        <w:gridCol w:w="1040"/>
        <w:gridCol w:w="1040"/>
      </w:tblGrid>
      <w:tr w:rsidR="00573D72" w:rsidRPr="00573D72" w14:paraId="5F7A4EAE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43855" w14:textId="77777777" w:rsidR="00F509A3" w:rsidRPr="00573D72" w:rsidRDefault="00F509A3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C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1F64A" w14:textId="23C32174" w:rsidR="00F509A3" w:rsidRPr="00573D72" w:rsidRDefault="00F509A3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22D73" w14:textId="77777777" w:rsidR="00F509A3" w:rsidRPr="00573D72" w:rsidRDefault="00F509A3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69A4C" w14:textId="77777777" w:rsidR="00F509A3" w:rsidRPr="00573D72" w:rsidRDefault="00F509A3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A49D4" w14:textId="77777777" w:rsidR="00F509A3" w:rsidRPr="00573D72" w:rsidRDefault="00F509A3" w:rsidP="00A00E56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3BEF2ED" w14:textId="77777777" w:rsidR="00F509A3" w:rsidRPr="00573D72" w:rsidRDefault="00F509A3" w:rsidP="00A00E56">
            <w:pPr>
              <w:widowControl w:val="0"/>
              <w:jc w:val="center"/>
              <w:rPr>
                <w:b/>
                <w:color w:val="000000" w:themeColor="text1"/>
                <w:vertAlign w:val="superscript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18BC2F7B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94838" w14:textId="6BC8051B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Sibling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47279" w14:textId="2CB49169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8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8559C" w14:textId="498B7A78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1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930B8" w14:textId="486F28E2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9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EBDD0" w14:textId="2FF14B71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2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DB9A53" w14:textId="00E19082" w:rsidR="003A569D" w:rsidRPr="00573D72" w:rsidRDefault="003A569D" w:rsidP="003A569D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6</w:t>
            </w:r>
          </w:p>
        </w:tc>
      </w:tr>
      <w:tr w:rsidR="00573D72" w:rsidRPr="00573D72" w14:paraId="6C1BA984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6468C" w14:textId="77777777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D1991" w14:textId="1E278BA4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A85B4" w14:textId="16417C91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7FC73" w14:textId="6C265613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C78C9" w14:textId="297291A5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D2628D" w14:textId="77777777" w:rsidR="003A569D" w:rsidRPr="00573D72" w:rsidRDefault="003A569D" w:rsidP="003A569D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2DF1DA01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3152D" w14:textId="77777777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052AA" w14:textId="5AB269AE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8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00C37" w14:textId="06925086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7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16642" w14:textId="329C1CB2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8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CC85F" w14:textId="3453966E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5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FFA88D" w14:textId="77777777" w:rsidR="003A569D" w:rsidRPr="00573D72" w:rsidRDefault="003A569D" w:rsidP="003A569D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382E33DC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5155B" w14:textId="77777777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1185B" w14:textId="01B9B4B7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8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01BCD" w14:textId="2B5C5ED9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9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7388D" w14:textId="127F2ED2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7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15216" w14:textId="44213C9E" w:rsidR="003A569D" w:rsidRPr="00573D72" w:rsidRDefault="003A569D" w:rsidP="003A569D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0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D7002B" w14:textId="77777777" w:rsidR="003A569D" w:rsidRPr="00573D72" w:rsidRDefault="003A569D" w:rsidP="003A569D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03BC0150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84846" w14:textId="39A9A42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o 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99EF8" w14:textId="30220D5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7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43509" w14:textId="44DE1C2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8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362CD" w14:textId="7DE22D3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5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225B9" w14:textId="2C0AE34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6DD61E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7B5F2DE7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B0751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4A38B" w14:textId="4C83746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2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2BB4D" w14:textId="50E2879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0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84E77" w14:textId="4ED176C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2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70EBD" w14:textId="3F32222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AD2487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269F611B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0E61D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8AF4A" w14:textId="6A3F8D4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48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99208" w14:textId="74E4A87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8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4292E" w14:textId="52DB6E9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4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C8F53" w14:textId="40549FFD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57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D30CCF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3A53402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CFE9B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HA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06A2F" w14:textId="0FE7260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659CD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FE750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9B9BC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2B73AB0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272A1AA7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15703" w14:textId="4D43E265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Sibling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3DA11" w14:textId="440427E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4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19F0F" w14:textId="1C19505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4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FD6F8" w14:textId="632BE12B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7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6BDBD" w14:textId="709C9F7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9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9C6BC" w14:textId="7A7CE697" w:rsidR="006F5C37" w:rsidRPr="00573D72" w:rsidRDefault="006F5C37" w:rsidP="006F5C37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88</w:t>
            </w:r>
          </w:p>
        </w:tc>
      </w:tr>
      <w:tr w:rsidR="00573D72" w:rsidRPr="00573D72" w14:paraId="5FC5F3E8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D31FE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38F06" w14:textId="4FFB842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2CA65" w14:textId="4F2D279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B7024" w14:textId="522C48F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9DAB0" w14:textId="2FF77FE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761F6" w14:textId="77777777" w:rsidR="006F5C37" w:rsidRPr="00573D72" w:rsidRDefault="006F5C37" w:rsidP="006F5C37">
            <w:pPr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36D09CCE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AE771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DC3ED" w14:textId="514C535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1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227D4" w14:textId="46E3F43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9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EA37D" w14:textId="2E008634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9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2EA72" w14:textId="78A617A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C8F0F5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01EBF1D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C4E58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6790F" w14:textId="2A23FC93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3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F0E49" w14:textId="4AC60B2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2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3FE8E" w14:textId="2E64294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1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E966FA" w14:textId="47E4A36B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45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20530C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967996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68782" w14:textId="2DB3C71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o 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98D7A" w14:textId="1907988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2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52F8D" w14:textId="35FB69B4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0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E10D6" w14:textId="37B5A203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32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8A8B4" w14:textId="1B04FB5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1CB564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2204BD09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55A6A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A655A" w14:textId="6A85434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5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F2D86" w14:textId="762B04C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2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24307" w14:textId="5E8AFA2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7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212C0" w14:textId="191B4B8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4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1613DD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6C550304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4BB24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lastRenderedPageBreak/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C28BF" w14:textId="311C035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66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40AF7" w14:textId="566135C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0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58EEF" w14:textId="178A420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56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91B34" w14:textId="29322D45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76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554C18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1EB766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1A98A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AP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1DAFE" w14:textId="07CBB9A8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</w:t>
            </w:r>
            <w:r w:rsidR="00AD4C81">
              <w:rPr>
                <w:b/>
                <w:color w:val="000000" w:themeColor="text1"/>
              </w:rPr>
              <w:t>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AFD2B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F2B9F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94ACD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93784B8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573D72" w:rsidRPr="00573D72" w14:paraId="43F5CF6E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A85BF" w14:textId="000E45C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Sibling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99D91" w14:textId="6C3BB2D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35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EB1D3" w14:textId="164B0D4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9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8AB0A" w14:textId="0ADEA0BE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44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69218" w14:textId="5D431CB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6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DF9F79" w14:textId="3455D236" w:rsidR="006F5C37" w:rsidRPr="00573D72" w:rsidRDefault="006F5C37" w:rsidP="006F5C37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402</w:t>
            </w:r>
          </w:p>
        </w:tc>
      </w:tr>
      <w:tr w:rsidR="00573D72" w:rsidRPr="00573D72" w14:paraId="6C91BD12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38D12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7CAC7" w14:textId="49CFDB5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AE299" w14:textId="48FA29A4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3EB2A" w14:textId="193C686D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16D19" w14:textId="465E099B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00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D30C74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1D79E65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F40D8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76820" w14:textId="37D8FEDF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8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25C4E" w14:textId="665BB17D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5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BFD85" w14:textId="46F924A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3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9A158" w14:textId="26F8F64D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3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AF987D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74C80CE4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6D698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38580" w14:textId="7DF1925C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56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531C8" w14:textId="14EC8CBD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76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37490" w14:textId="18B61F11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9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B86EA" w14:textId="2FEDF236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73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E3873D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6761FA1C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38FF3" w14:textId="7877666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No breastfeeding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62056" w14:textId="684D911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28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372E2" w14:textId="0E19D085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15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B3AAB" w14:textId="2016320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43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6819F" w14:textId="6735112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0.13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277FE3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57229F3D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4EB6D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8739E" w14:textId="784D8215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35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81EA8" w14:textId="01F2B968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90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CFDF5" w14:textId="65F73732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27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766D0" w14:textId="14E80000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44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F005FE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573D72" w:rsidRPr="00573D72" w14:paraId="46869C48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3C950" w14:textId="7777777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F0051" w14:textId="21AAB229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59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BFFBC" w14:textId="02EB803A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0.07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EC71B" w14:textId="45F8CE1D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52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941BB" w14:textId="4F72A557" w:rsidR="006F5C37" w:rsidRPr="00573D72" w:rsidRDefault="006F5C37" w:rsidP="006F5C3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1.66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2B847D" w14:textId="77777777" w:rsidR="006F5C37" w:rsidRPr="00573D72" w:rsidRDefault="006F5C37" w:rsidP="006F5C37">
            <w:pPr>
              <w:widowControl w:val="0"/>
              <w:jc w:val="center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--</w:t>
            </w:r>
          </w:p>
        </w:tc>
      </w:tr>
      <w:tr w:rsidR="006F5C37" w:rsidRPr="00573D72" w14:paraId="00E1C221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64D13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FEC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7A05B" w14:textId="53B45AD1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Effec</w:t>
            </w:r>
            <w:r w:rsidR="00AD4C81">
              <w:rPr>
                <w:b/>
                <w:color w:val="000000" w:themeColor="text1"/>
              </w:rPr>
              <w:t>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F7D5B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S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8CBAD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L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A677D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UCI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B5116BA" w14:textId="77777777" w:rsidR="006F5C37" w:rsidRPr="00573D72" w:rsidRDefault="006F5C37" w:rsidP="006F5C37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573D72">
              <w:rPr>
                <w:b/>
                <w:color w:val="000000" w:themeColor="text1"/>
              </w:rPr>
              <w:t>R</w:t>
            </w:r>
            <w:r w:rsidRPr="00573D72"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E63197" w:rsidRPr="00573D72" w14:paraId="0410C6D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11652" w14:textId="53C2CBD0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Sibling alloparen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239AF" w14:textId="16815ECE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43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BB130" w14:textId="4DCBA34A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9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94445" w14:textId="39BE6A1B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24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CF000" w14:textId="29BF7C2D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62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EFD6D0" w14:textId="1BE0EB97" w:rsidR="00E63197" w:rsidRPr="00573D72" w:rsidRDefault="00E63197" w:rsidP="00E63197">
            <w:pPr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671</w:t>
            </w:r>
          </w:p>
        </w:tc>
      </w:tr>
      <w:tr w:rsidR="00E63197" w:rsidRPr="00573D72" w14:paraId="79347A35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95225" w14:textId="77777777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fant age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10AB8" w14:textId="7C1EBA2E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2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4EDF0" w14:textId="184421F5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0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8F9C3" w14:textId="58F97221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02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28521" w14:textId="320B92F4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02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A3447" w14:textId="42BFA9C6" w:rsidR="00E63197" w:rsidRPr="00573D72" w:rsidRDefault="00E63197" w:rsidP="00E63197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E63197" w:rsidRPr="00573D72" w14:paraId="6D72D3BF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12B1A" w14:textId="77777777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Recent ba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F7B5A" w14:textId="41D98380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5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C3616" w14:textId="08D76B4E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20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3D6B7" w14:textId="749C2EDB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7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0F389" w14:textId="011174DC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0.3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DBAC6F" w14:textId="049D2D9E" w:rsidR="00E63197" w:rsidRPr="00573D72" w:rsidRDefault="00E63197" w:rsidP="00E63197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E63197" w:rsidRPr="00573D72" w14:paraId="1E31363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233C8" w14:textId="77777777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C-section birth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960FD" w14:textId="5096AB07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2.38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AA1E1" w14:textId="4B3C44C2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45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0F1A8" w14:textId="26BE83B7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2.82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3875C" w14:textId="15BCC3B6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94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1C9949" w14:textId="663D9D55" w:rsidR="00E63197" w:rsidRPr="00573D72" w:rsidRDefault="00E63197" w:rsidP="00E63197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E63197" w:rsidRPr="00573D72" w14:paraId="5B0769ED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A0518" w14:textId="4A6D428D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Any milk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25922" w14:textId="3F2C0A1A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35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27160" w14:textId="6226B3DF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4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44BCF" w14:textId="75CFDC91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49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D3F87" w14:textId="05ACE1E8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-1.21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DB1D7E" w14:textId="35C15614" w:rsidR="00E63197" w:rsidRPr="00573D72" w:rsidRDefault="00E63197" w:rsidP="00E63197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E63197" w:rsidRPr="00573D72" w14:paraId="0614B55A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78C61" w14:textId="77777777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Pets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13290" w14:textId="178C6A21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88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DA98A" w14:textId="01CF5359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4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DC3E9" w14:textId="424DA5C1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73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1A500" w14:textId="54633684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1.02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E3C54B" w14:textId="377AEE3B" w:rsidR="00E63197" w:rsidRPr="00573D72" w:rsidRDefault="00E63197" w:rsidP="00E63197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E63197" w:rsidRPr="00573D72" w14:paraId="21EA0AB2" w14:textId="77777777" w:rsidTr="00A00E56">
        <w:trPr>
          <w:trHeight w:val="4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DEEC6" w14:textId="77777777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</w:rPr>
              <w:t>Intercept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DFACB" w14:textId="00D02FEF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62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B27EB" w14:textId="09BD2EF0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13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74B0C" w14:textId="37DCB95A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48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96DBC3" w14:textId="7D2F551B" w:rsidR="00E63197" w:rsidRPr="00573D72" w:rsidRDefault="00E63197" w:rsidP="00E63197">
            <w:pPr>
              <w:widowControl w:val="0"/>
              <w:rPr>
                <w:color w:val="000000" w:themeColor="text1"/>
              </w:rPr>
            </w:pPr>
            <w:r w:rsidRPr="00573D72">
              <w:rPr>
                <w:color w:val="000000" w:themeColor="text1"/>
                <w:shd w:val="clear" w:color="auto" w:fill="FFFFFF"/>
              </w:rPr>
              <w:t>0.75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79777E" w14:textId="7D517926" w:rsidR="00E63197" w:rsidRPr="00573D72" w:rsidRDefault="00E63197" w:rsidP="00E63197">
            <w:pPr>
              <w:widowControl w:val="0"/>
              <w:jc w:val="center"/>
              <w:rPr>
                <w:color w:val="000000" w:themeColor="text1"/>
              </w:rPr>
            </w:pPr>
            <w:r w:rsidRPr="006B68F0">
              <w:rPr>
                <w:color w:val="000000" w:themeColor="text1"/>
                <w:shd w:val="clear" w:color="auto" w:fill="FFFFFF"/>
              </w:rPr>
              <w:t>--</w:t>
            </w:r>
          </w:p>
        </w:tc>
      </w:tr>
    </w:tbl>
    <w:p w14:paraId="76C2755C" w14:textId="77777777" w:rsidR="00620D1F" w:rsidRPr="00573D72" w:rsidRDefault="00620D1F">
      <w:pPr>
        <w:rPr>
          <w:color w:val="000000" w:themeColor="text1"/>
        </w:rPr>
      </w:pPr>
    </w:p>
    <w:sectPr w:rsidR="00620D1F" w:rsidRPr="00573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119C7"/>
    <w:multiLevelType w:val="multilevel"/>
    <w:tmpl w:val="8B6E5BB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8650590"/>
    <w:multiLevelType w:val="multilevel"/>
    <w:tmpl w:val="8B6E5BB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DC11ECB"/>
    <w:multiLevelType w:val="multilevel"/>
    <w:tmpl w:val="8B6E5BB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3367CC8"/>
    <w:multiLevelType w:val="multilevel"/>
    <w:tmpl w:val="8B6E5BB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219559350">
    <w:abstractNumId w:val="3"/>
  </w:num>
  <w:num w:numId="2" w16cid:durableId="441726690">
    <w:abstractNumId w:val="0"/>
  </w:num>
  <w:num w:numId="3" w16cid:durableId="392630366">
    <w:abstractNumId w:val="1"/>
  </w:num>
  <w:num w:numId="4" w16cid:durableId="2314773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612"/>
    <w:rsid w:val="000816BC"/>
    <w:rsid w:val="001651EA"/>
    <w:rsid w:val="001D12D4"/>
    <w:rsid w:val="00294123"/>
    <w:rsid w:val="00343289"/>
    <w:rsid w:val="003A569D"/>
    <w:rsid w:val="004166F8"/>
    <w:rsid w:val="00443C8C"/>
    <w:rsid w:val="00573D72"/>
    <w:rsid w:val="005A378F"/>
    <w:rsid w:val="005B1612"/>
    <w:rsid w:val="00620D1F"/>
    <w:rsid w:val="006E192B"/>
    <w:rsid w:val="006F5C37"/>
    <w:rsid w:val="00707364"/>
    <w:rsid w:val="00734ECC"/>
    <w:rsid w:val="0074446F"/>
    <w:rsid w:val="0075775A"/>
    <w:rsid w:val="00885AE6"/>
    <w:rsid w:val="008A279E"/>
    <w:rsid w:val="00981C86"/>
    <w:rsid w:val="009A537B"/>
    <w:rsid w:val="009A6981"/>
    <w:rsid w:val="00A21A5A"/>
    <w:rsid w:val="00A21BB3"/>
    <w:rsid w:val="00A736BB"/>
    <w:rsid w:val="00AB29CB"/>
    <w:rsid w:val="00AD4C81"/>
    <w:rsid w:val="00B90A6D"/>
    <w:rsid w:val="00BB5624"/>
    <w:rsid w:val="00BC6CAF"/>
    <w:rsid w:val="00C20A69"/>
    <w:rsid w:val="00C32F9B"/>
    <w:rsid w:val="00C62B0B"/>
    <w:rsid w:val="00CD6019"/>
    <w:rsid w:val="00DA3359"/>
    <w:rsid w:val="00E63197"/>
    <w:rsid w:val="00E75C9C"/>
    <w:rsid w:val="00EB6B7A"/>
    <w:rsid w:val="00F509A3"/>
    <w:rsid w:val="00F75BA5"/>
    <w:rsid w:val="00FA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B9C4E"/>
  <w15:chartTrackingRefBased/>
  <w15:docId w15:val="{33850B38-3376-CA45-A11A-DC476C59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6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C8C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783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nus</dc:creator>
  <cp:keywords/>
  <dc:description/>
  <cp:lastModifiedBy>Melissa Manus</cp:lastModifiedBy>
  <cp:revision>40</cp:revision>
  <dcterms:created xsi:type="dcterms:W3CDTF">2023-03-01T18:20:00Z</dcterms:created>
  <dcterms:modified xsi:type="dcterms:W3CDTF">2023-07-19T17:40:00Z</dcterms:modified>
</cp:coreProperties>
</file>